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2C54" w:rsidRPr="002F7041" w:rsidRDefault="00632C54" w:rsidP="00632C54">
      <w:pPr>
        <w:jc w:val="center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2F7041">
        <w:rPr>
          <w:rFonts w:ascii="Times New Roman" w:hAnsi="Times New Roman" w:cs="Times New Roman"/>
          <w:b/>
          <w:sz w:val="22"/>
          <w:szCs w:val="22"/>
        </w:rPr>
        <w:t>R code for Figure 3.</w:t>
      </w:r>
    </w:p>
    <w:bookmarkEnd w:id="0"/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ibrary(usmap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ibrary(tidyverse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Data cleaning -----------------------------------------------------------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ap_data_STROKE &lt;- read_csv("data/TractCdcAcsEJ_full.csv"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filter(!(is.na(STROKE)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GeoLocation, STROKE,StateAbb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parate(GeoLocation, c("lat", "lon"), sep = ","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head %&gt;% pull(lat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lon = str_sub(lon, 2,-2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lat = str_sub(lat, 2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lon = as.numeric(lon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lat = as.numeric(lat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mutate(lat = round(lat,3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       lon = round(lon,3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-StateAbb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lon, lat, STROKE)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stroke_state &lt;- read_csv("data/TractCdcAcsEJ_full.csv"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filter(!(is.na(STROKE)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roup_by(StateAbb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ummarise(median_stroke = median(STROKE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stroke_state &lt;- usmap::statepop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fips, abbr, f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inner_join(median_stroke_state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rename(abbr = StateAbbr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median_stroke = cut_number(median_stroke, 3))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tmedinc_state &lt;- read_csv("data/TractCdcAcsEJ_full.csv"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filter(!(is.na(tmedinc)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roup_by(StateAbb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ummarise(median_tmedinc = median(tmedinc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median_tmedinc = median_tmedinc /100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tmedinc_state &lt;- usmap::statepop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fips, abbr, f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inner_join(median_tmedinc_state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rename(abbr = StateAbbr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median_tmedinc = cut_number(median_tmedinc, 3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mutate(median_tmedinc = case_when(median_tmedinc == "[30.9,43.4]" ~ "Low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             median_tmedinc == "(43.4,50.5]" ~ "Medium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             median_tmedinc == "(50.5,78.1]" ~ "High"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evels(median_tmedinc_state$median_tmedinc) &lt;- c("Low", "Medium", "High"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nhispbkp_state &lt;- read_csv("data/TractCdcAcsEJ_full.csv"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filter(!(is.na(nhispbkp)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roup_by(StateAbb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ummarise(median_nhispbkp = median(nhispbkp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lastRenderedPageBreak/>
        <w:t xml:space="preserve">  mutate(median_nhispbkp = median_nhispbkp *10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nhispbkp_state &lt;- usmap::statepop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fips, abbr, f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inner_join(median_nhispbkp_state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rename(abbr = StateAbbr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median_nhispbkp = cut_number(median_nhispbkp, 3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evels(median_nhispbkp_state$median_nhispbkp) &lt;- c("Low", "Medium", "High"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age65_overp_state &lt;- read_csv("data/TractCdcAcsEJ_full.csv"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filter(!(is.na(age65_overp)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roup_by(StateAbb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ummarise(median_age65_overp = median(age65_overp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median_age65_overp = median_age65_overp *10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age65_overp_state &lt;- usmap::statepop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fips, abbr, f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inner_join(median_age65_overp_state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rename(abbr = StateAbbr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median_age65_overp = cut_number(median_age65_overp, 3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evels(median_age65_overp_state$median_age65_overp) &lt;- c("Low", "Medium", "High"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tractOZONE_state &lt;- read_csv("data/TractCdcAcsEJ_full.csv"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filter(!(is.na(tractOZONE)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roup_by(StateAbb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ummarise(median_tractOZONE = median(tractOZONE))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tractOZONE_state &lt;- usmap::statepop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fips, abbr, f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full_join(median_tractOZONE_state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rename(abbr = StateAbbr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median_tractOZONE = cut_number(median_tractOZONE, 3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evels(median_tractOZONE_state$median_tractOZONE) &lt;- c("Low", "Medium", "High"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tractOZONE_state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full_join(median_age65_overp_state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filter(is.na(median_tractOZONE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stroke circle -----------------------------------------------------------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stroke_state_circle_data &lt;- median_stroke_state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filter(!(full %in% c("Alaska", "Hawaii"))) %&gt;%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group = case_when(full %in% c("Maine", "Vermont", "New Hampshire", "Massachusetts", "Connecticut", "Rhode Island", "New York", "New Jersey","Pennsylvania") ~ "Northeast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Ohio", "Illinois", "Indiana", "Michigan", "Wisconsin", "Minnesota", "Iowa", "Missouri", "North Dakota", "South Dakota", "Kansas","Nebraska") ~ "Midwest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Delaware", "Maryland", "District of Columbia", "West Virginia", "Virginia", "Kentucky", "Tennessee", "North Carolina", "South Carolina", "Georgia", "Florida", </w:t>
      </w:r>
      <w:r w:rsidRPr="00632C54">
        <w:rPr>
          <w:rFonts w:ascii="Courier" w:hAnsi="Courier"/>
          <w:sz w:val="22"/>
          <w:szCs w:val="22"/>
        </w:rPr>
        <w:lastRenderedPageBreak/>
        <w:t>"Alabama", "Mississippi", "Louisiana", "Oklahoma", "Arkansas", "Texas") ~ "South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Washington", "Oregon", "California", "Nevada", "New Mexico", "Arizona", "Idaho", "Utah", "Colorado", "Montana", "Wyoming", "Alaska", "Hawaii") ~ "West"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group = factor(group, levels = c("Northeast", "South", "West", "Midwest"))) %&gt;%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arrange(group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-fips,-f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height = 1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median_stroke_state_circle_seq &lt;- median_stroke_state_circle_data %&gt;% pull(1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empty_bar &lt;- 3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to_add &lt;- data.frame( matrix(NA, empty_bar*nlevels(median_stroke_state_circle_data$group), ncol(median_stroke_state_circle_data)) 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colnames(to_add) &lt;- colnames(median_stroke_state_circle_data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to_add$group &lt;- rep(levels(median_stroke_state_circle_data$group), each=empty_bar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median_stroke_state_circle_data &lt;- rbind(median_stroke_state_circle_data, to_add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stroke_state_circle_data &lt;- median_stroke_state_circle_data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abbr = factor(abbr, levels = c("PA", "NY", "VT", "NH", "ME", "MA", "RI", "CT", "NJ", NA,  NA,  NA,  "DE", "MD","DC", "AR", "FL","GA", "KY", "LA", "AL", "MS", "NC", "OK", "SC", "TN", "TX", "VA", "WV", NA,  NA,  NA, "AK", "AZ", "CA","CO","HI", "ID", "MT", "NV", "NM", "OR", "UT", "WA", "WY", NA,  NA,  NA,  "IL", "IN", "IA", "KS", "MI","MN", "MO", "NE", "ND", "OH", "SD", "WI", NA,  NA,  NA)), exclude = N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arrange(group, abbr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median_stroke_state_circle_data$id &lt;- seq(1, nrow(median_stroke_state_circle_data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t the name and the y position of each label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 &lt;- median_stroke_state_circle_data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number_of_bar &lt;- nrow(label_data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angle &lt;- 90 - 360 * (label_data$id+3.5) /number_of_bar     # I substract 0.5 because the letter must have the angle of the center of the bars. Not extreme right(1) or extreme left (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hjust &lt;- ifelse( angle &lt; -90, 1, 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angle &lt;- ifelse(angle &lt; -90, angle+180, angle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height &lt;- -1.8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base_data &lt;- median_stroke_state_circle_data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roup_by(group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ummarize(start=min(id), end=max(id) - empty_ba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rowwise(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title=mean(c(start, end)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start = start -0.5, end = end +0.5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lastRenderedPageBreak/>
        <w:t>ggplot(median_stroke_state_circle_data, aes(x=as.factor(id), y=height, fill=median_stroke)) +       # Note that id is a factor. If x is numeric, there is some space between the first bar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eom_bar(aes(x=as.factor(id), y=height, fill=median_stroke), stat="identity",color = "black"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theme_minimal(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ylim(-15,1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theme(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legend.position = "none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axis.text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axis.title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panel.grid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plot.margin = unit(rep(-1,4), "cm")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coord_polar(start = 0.5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eom_text(data=label_data, aes(x=id, y=height, label=abbr, hjust=hjust), color="black", fontface="bold",alpha=1, size=4.5, angle= label_data$angle, inherit.aes = FALSE 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# Add base line information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eom_segment(data=base_data, aes(x = start, y = -0.2, xend = end, yend = -0.2), colour = "black", alpha=0.8, size=0.6 , inherit.aes = FALSE ) 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geom_text(data=base_data, aes(x = title, y = -0.3, label=group), hjust=c(1,1,0,0), colour = "black", alpha=0.8, size=4.5, fontface="bold", inherit.aes = FALSE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scale_fill_gradientn(colours=rev(heat.colors(10)),na.value="grey90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                     guide = guide_colourbar(barwidth = 25, barheight = 0.4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                                             #put legend title on top of legend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                                             title.position = "top"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cale_fill_manual(values = c("#FFFB36", "#FEA400", "#FE2F00"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ggsave("plot/circle.png",width = 7, height = 7,  bg = "transparent"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tmedinc circle ----------------------------------------------------------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tmedinc_state_circle_data &lt;- median_tmedinc_state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filter(!(full %in% c("Alaska", "Hawaii"))) %&gt;%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group = case_when(full %in% c("Maine", "Vermont", "New Hampshire", "Massachusetts", "Connecticut", "Rhode Island", "New York", "New Jersey","Pennsylvania") ~ "Northeast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Ohio", "Illinois", "Indiana", "Michigan", "Wisconsin", "Minnesota", "Iowa", "Missouri", "North Dakota", "South Dakota", "Kansas","Nebraska") ~ "Midwest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Delaware", "Maryland", "District of Columbia", "West Virginia", "Virginia", "Kentucky", "Tennessee", "North Carolina", "South Carolina", "Georgia", "Florida", </w:t>
      </w:r>
      <w:r w:rsidRPr="00632C54">
        <w:rPr>
          <w:rFonts w:ascii="Courier" w:hAnsi="Courier"/>
          <w:sz w:val="22"/>
          <w:szCs w:val="22"/>
        </w:rPr>
        <w:lastRenderedPageBreak/>
        <w:t>"Alabama", "Mississippi", "Louisiana", "Oklahoma", "Arkansas", "Texas") ~ "South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Washington", "Oregon", "California", "Nevada", "New Mexico", "Arizona", "Idaho", "Utah", "Colorado", "Montana", "Wyoming", "Alaska", "Hawaii") ~ "West"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group = factor(group, levels = c("Northeast", "South", "West", "Midwest"))) %&gt;%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arrange(group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-fips,-f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height = 1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empty_bar &lt;- 3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to_add &lt;- data.frame( matrix(NA, empty_bar*nlevels(median_tmedinc_state_circle_data$group), ncol(median_tmedinc_state_circle_data)) 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colnames(to_add) &lt;- colnames(median_tmedinc_state_circle_data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to_add$group &lt;- rep(levels(median_tmedinc_state_circle_data$group), each=empty_bar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median_tmedinc_state_circle_data &lt;- rbind(median_tmedinc_state_circle_data, to_add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tmedinc_state_circle_data &lt;- median_tmedinc_state_circle_data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abbr = factor(abbr, levels = c("PA", "NY", "VT", "NH", "ME", "MA", "RI", "CT", "NJ", NA,  NA,  NA,  "DE", "MD","DC", "AR", "FL","GA", "KY", "LA", "AL", "MS", "NC", "OK", "SC", "TN", "TX", "VA", "WV", NA,  NA,  NA, "AK", "AZ", "CA","CO","HI", "ID", "MT", "NV", "NM", "OR", "UT", "WA", "WY", NA,  NA,  NA,  "IL", "IN", "IA", "KS", "MI","MN", "MO", "NE", "ND", "OH", "SD", "WI", NA,  NA,  NA)), exclude = N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arrange(group, abbr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median_tmedinc_state_circle_data$id &lt;- seq(1, nrow(median_tmedinc_state_circle_data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t the name and the y position of each label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 &lt;- median_tmedinc_state_circle_data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number_of_bar &lt;- nrow(label_data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angle &lt;- 90 - 360 * (label_data$id+3.5) /number_of_bar     # I substract 0.5 because the letter must have the angle of the center of the bars. Not extreme right(1) or extreme left (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hjust &lt;- ifelse( angle &lt; -90, 1, 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angle &lt;- ifelse(angle &lt; -90, angle+180, angle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height &lt;- -1.5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base_data &lt;- median_tmedinc_state_circle_data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roup_by(group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ummarize(start=min(id), end=max(id) - empty_ba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rowwise(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title=mean(c(start, end)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start = start -0.5, end = end +0.5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ggplot(median_tmedinc_state_circle_data, aes(x=as.factor(id), y=height, fill=median_tmedinc)) +       # Note that id is a factor. If x is numeric, there is some space between the first bar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lastRenderedPageBreak/>
        <w:t xml:space="preserve">  geom_bar(aes(x=as.factor(id), y=height, fill=median_tmedinc), stat="identity",color = "black"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theme_minimal(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ylim(-15,1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labs(fill = "MED_INCOME"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uides(fill = guide_legend(nrow = 1)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theme(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legend.position = "none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axis.text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axis.title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panel.grid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plot.margin = unit(rep(-1,4), "cm")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coord_polar(start = 0.5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cale_fill_manual(values = c("white", "grey", "black"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text(data=label_data, aes(x=id, y=height, label=abbr, hjust=hjust), color="black", fontface="bold",alpha=0.6, size=4.5, angle= label_data$angle, inherit.aes = FALSE 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#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# Add base line information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segment(data=base_data, aes(x = start, y = -0.2, xend = end, yend = -0.2), colour = "black", alpha=0.8, size=0.6 , inherit.aes = FALSE ) 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text(data=base_data, aes(x = title, y = -0.3, label=group), hjust=c(1,1,0,0), colour = "black", alpha=0.8, size=4.5, fontface="bold", inherit.aes = FALSE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scale_fill_gradientn(colours=c("white", "black"),na.value="grey90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guide = guide_colourbar(barwidth = 25, barheight = 0.4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                        #put legend title on top of legend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                        title.position = "top"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ggsave("plot/circle_tmedinc.png",width = 7, height = 7,  bg = "transparent"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age65_overp circle -------------------------------------------------------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age65_overp_state_circle_data &lt;- median_age65_overp_state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filter(!(full %in% c("Alaska", "Hawaii"))) %&gt;%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group = case_when(full %in% c("Maine", "Vermont", "New Hampshire", "Massachusetts", "Connecticut", "Rhode Island", "New York", "New Jersey","Pennsylvania") ~ "Northeast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Ohio", "Illinois", "Indiana", "Michigan", "Wisconsin", "Minnesota", "Iowa", "Missouri", "North Dakota", "South Dakota", "Kansas","Nebraska") ~ "Midwest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Delaware", "Maryland", "District of Columbia", "West Virginia", "Virginia", "Kentucky", "Tennessee", "North Carolina", "South Carolina", "Georgia", "Florida", </w:t>
      </w:r>
      <w:r w:rsidRPr="00632C54">
        <w:rPr>
          <w:rFonts w:ascii="Courier" w:hAnsi="Courier"/>
          <w:sz w:val="22"/>
          <w:szCs w:val="22"/>
        </w:rPr>
        <w:lastRenderedPageBreak/>
        <w:t>"Alabama", "Mississippi", "Louisiana", "Oklahoma", "Arkansas", "Texas") ~ "South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Washington", "Oregon", "California", "Nevada", "New Mexico", "Arizona", "Idaho", "Utah", "Colorado", "Montana", "Wyoming", "Alaska", "Hawaii") ~ "West"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group = factor(group, levels = c("Northeast", "South", "West", "Midwest"))) %&gt;%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arrange(group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-fips,-f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height = 1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empty_bar &lt;- 3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to_add &lt;- data.frame( matrix(NA, empty_bar*nlevels(median_age65_overp_state_circle_data$group), ncol(median_age65_overp_state_circle_data)) 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colnames(to_add) &lt;- colnames(median_age65_overp_state_circle_data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to_add$group &lt;- rep(levels(median_age65_overp_state_circle_data$group), each=empty_bar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median_age65_overp_state_circle_data &lt;- rbind(median_age65_overp_state_circle_data, to_add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age65_overp_state_circle_data &lt;- median_age65_overp_state_circle_data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abbr = factor(abbr, levels = c("PA", "NY", "VT", "NH", "ME", "MA", "RI", "CT", "NJ", NA,  NA,  NA,  "DE", "MD","DC", "AR", "FL","GA", "KY", "LA", "AL", "MS", "NC", "OK", "SC", "TN", "TX", "VA", "WV", NA,  NA,  NA, "AK", "AZ", "CA","CO","HI", "ID", "MT", "NV", "NM", "OR", "UT", "WA", "WY", NA,  NA,  NA,  "IL", "IN", "IA", "KS", "MI","MN", "MO", "NE", "ND", "OH", "SD", "WI", NA,  NA,  NA)), exclude = N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arrange(group, abbr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median_age65_overp_state_circle_data$id &lt;- seq(1, nrow(median_age65_overp_state_circle_data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t the name and the y position of each label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 &lt;- median_age65_overp_state_circle_data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number_of_bar &lt;- nrow(label_data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angle &lt;- 90 - 360 * (label_data$id+3.5) /number_of_bar     # I substract 0.5 because the letter must have the angle of the center of the bars. Not extreme right(1) or extreme left (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hjust &lt;- ifelse( angle &lt; -90, 1, 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angle &lt;- ifelse(angle &lt; -90, angle+180, angle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height &lt;- -1.5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base_data &lt;- median_age65_overp_state_circle_data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roup_by(group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ummarize(start=min(id), end=max(id) - empty_ba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rowwise(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title=mean(c(start, end)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start = start -0.5, end = end +0.5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lastRenderedPageBreak/>
        <w:t>ggplot(median_age65_overp_state_circle_data, aes(x=as.factor(id), y=height, fill=median_age65_overp)) +       # Note that id is a factor. If x is numeric, there is some space between the first bar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eom_bar(aes(x=as.factor(id), y=height, fill=median_age65_overp), stat="identity",color = "black"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theme_minimal(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labs(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ylim(-15,1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uides(fill = guide_legend(nrow = 1)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theme(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legend.position = "none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axis.text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axis.title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panel.grid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plot.margin = unit(rep(-1,4), "cm")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coord_polar(start = 0.5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cale_fill_manual(values = c("#DBF5FC", "#7ECEFA", "#1F57A3"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text(data=label_data, aes(x=id, y=height, label=abbr, hjust=hjust), color="black", fontface="bold",alpha=0.6, size=4.5, angle= label_data$angle, inherit.aes = FALSE 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#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# Add base line information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segment(data=base_data, aes(x = start, y = -0.2, xend = end, yend = -0.2), colour = "black", alpha=0.8, size=0.6 , inherit.aes = FALSE ) 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text(data=base_data, aes(x = title, y = -0.3, label=group), hjust=c(1,1,0,0), colour = "black", alpha=0.8, size=4.5, fontface="bold", inherit.aes = FALSE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scale_fill_gradientn(na.value="grey90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guide = guide_colourbar(barwidth = 25, barheight = 0.4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                        #put legend title on top of legend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                        title.position = "top"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ggsave("plot/circle_age65_overp.png",width = 7, height = 7,  bg = "transparent"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nhispbkp circle -------------------------------------------------------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nhispbkp_state_circle_data &lt;- median_nhispbkp_state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filter(!(full %in% c("Alaska", "Hawaii"))) %&gt;%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group = case_when(full %in% c("Maine", "Vermont", "New Hampshire", "Massachusetts", "Connecticut", "Rhode Island", "New York", "New Jersey","Pennsylvania") ~ "Northeast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Ohio", "Illinois", "Indiana", "Michigan", "Wisconsin", "Minnesota", "Iowa", "Missouri", "North Dakota", "South Dakota", "Kansas","Nebraska") ~ "Midwest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Delaware", "Maryland", "District of Columbia", "West Virginia", "Virginia", "Kentucky", "Tennessee", "North Carolina", "South Carolina", "Georgia", "Florida", </w:t>
      </w:r>
      <w:r w:rsidRPr="00632C54">
        <w:rPr>
          <w:rFonts w:ascii="Courier" w:hAnsi="Courier"/>
          <w:sz w:val="22"/>
          <w:szCs w:val="22"/>
        </w:rPr>
        <w:lastRenderedPageBreak/>
        <w:t>"Alabama", "Mississippi", "Louisiana", "Oklahoma", "Arkansas", "Texas") ~ "South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Washington", "Oregon", "California", "Nevada", "New Mexico", "Arizona", "Idaho", "Utah", "Colorado", "Montana", "Wyoming", "Alaska", "Hawaii") ~ "West"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group = factor(group, levels = c("Northeast", "South", "West", "Midwest"))) %&gt;%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arrange(group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-fips,-f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height = 1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empty_bar &lt;- 3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to_add &lt;- data.frame( matrix(NA, empty_bar*nlevels(median_nhispbkp_state_circle_data$group), ncol(median_nhispbkp_state_circle_data)) 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colnames(to_add) &lt;- colnames(median_nhispbkp_state_circle_data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to_add$group &lt;- rep(levels(median_nhispbkp_state_circle_data$group), each=empty_bar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median_nhispbkp_state_circle_data &lt;- rbind(median_nhispbkp_state_circle_data, to_add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nhispbkp_state_circle_data &lt;- median_nhispbkp_state_circle_data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abbr = factor(abbr, levels = c("PA", "NY", "VT", "NH", "ME", "MA", "RI", "CT", "NJ", NA,  NA,  NA,  "DE", "MD","DC", "AR", "FL","GA", "KY", "LA", "AL", "MS", "NC", "OK", "SC", "TN", "TX", "VA", "WV", NA,  NA,  NA, "AK", "AZ", "CA","CO","HI", "ID", "MT", "NV", "NM", "OR", "UT", "WA", "WY", NA,  NA,  NA,  "IL", "IN", "IA", "KS", "MI","MN", "MO", "NE", "ND", "OH", "SD", "WI", NA,  NA,  NA)), exclude = N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arrange(group, abbr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median_nhispbkp_state_circle_data$id &lt;- seq(1, nrow(median_nhispbkp_state_circle_data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t the name and the y position of each label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 &lt;- median_nhispbkp_state_circle_data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number_of_bar &lt;- nrow(label_data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angle &lt;- 90 - 360 * (label_data$id+3.5) /number_of_bar     # I substract 0.5 because the letter must have the angle of the center of the bars. Not extreme right(1) or extreme left (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hjust &lt;- ifelse( angle &lt; -90, 1, 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angle &lt;- ifelse(angle &lt; -90, angle+180, angle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height &lt;- -1.5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base_data &lt;- median_nhispbkp_state_circle_data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roup_by(group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ummarize(start=min(id), end=max(id) - empty_ba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rowwise(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title=mean(c(start, end)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start = start -0.5, end = end +0.5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ggplot(median_nhispbkp_state_circle_data, aes(x=as.factor(id), y=height, fill=median_nhispbkp)) +       # Note that id is a factor. If x is numeric, there is some space between the first bar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lastRenderedPageBreak/>
        <w:t xml:space="preserve">  geom_bar(aes(x=as.factor(id), y=height, fill=median_nhispbkp), stat="identity",color = "black"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theme_minimal(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ylim(-15,1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labs(fill = "NON_HIS_BLACK \n AGE65_OVER"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uides(fill = guide_legend(nrow = 1)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theme(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legend.position = "none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axis.text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axis.title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panel.grid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plot.margin = unit(rep(-1,4), "cm")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coord_polar(start = 0.5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cale_fill_manual(values = c("#E6E6FA", "#DA70D6", "#8A2BE2"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text(data=label_data, aes(x=id, y=height, label=abbr, hjust=hjust), color="black", fontface="bold",alpha=0.6, size=4.5, angle= label_data$angle, inherit.aes = FALSE 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#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# Add base line information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segment(data=base_data, aes(x = start, y = -0.2, xend = end, yend = -0.2), colour = "black", alpha=0.8, size=0.6 , inherit.aes = FALSE ) 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text(data=base_data, aes(x = title, y = -0.3, label=group), hjust=c(1,1,0,0), colour = "black", alpha=0.8, size=4.5, fontface="bold", inherit.aes = FALSE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scale_fill_gradientn(na.value="grey90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guide = guide_colourbar(barwidth = 25, barheight = 0.4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                        #put legend title on top of legend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                        title.position = "top"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scale_fill_gradient(limits = c(0,100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ggsave("plot/circle_nhispbkp.png",width = 7, height = 7,  bg = "transparent"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tractOZONE circle -------------------------------------------------------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tractOZONE_state_circle_data &lt;- median_tractOZONE_state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# filter(!(full %in% c("Alaska", "Hawaii"))) %&gt;%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group = case_when(full %in% c("Maine", "Vermont", "New Hampshire", "Massachusetts", "Connecticut", "Rhode Island", "New York", "New Jersey","Pennsylvania") ~ "Northeast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Ohio", "Illinois", "Indiana", "Michigan", "Wisconsin", "Minnesota", "Iowa", "Missouri", "North Dakota", "South Dakota", "Kansas","Nebraska") ~ "Midwest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Delaware", "Maryland", "District of Columbia", "West Virginia", "Virginia", "Kentucky", "Tennessee", "North Carolina", "South Carolina", "Georgia", "Florida", </w:t>
      </w:r>
      <w:r w:rsidRPr="00632C54">
        <w:rPr>
          <w:rFonts w:ascii="Courier" w:hAnsi="Courier"/>
          <w:sz w:val="22"/>
          <w:szCs w:val="22"/>
        </w:rPr>
        <w:lastRenderedPageBreak/>
        <w:t>"Alabama", "Mississippi", "Louisiana", "Oklahoma", "Arkansas", "Texas") ~ "South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                  full %in% c("Washington", "Oregon", "California", "Nevada", "New Mexico", "Arizona", "Idaho", "Utah", "Colorado", "Montana", "Wyoming", "Alaska", "Hawaii") ~ "West"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     group = factor(group, levels = c("Northeast", "South", "West", "Midwest"))) %&gt;%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arrange(group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elect(-fips,-f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height = 1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empty_bar &lt;- 3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to_add &lt;- data.frame( matrix(NA, empty_bar*nlevels(median_tractOZONE_state_circle_data$group), ncol(median_tractOZONE_state_circle_data)) 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colnames(to_add) &lt;- colnames(median_tractOZONE_state_circle_data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to_add$group &lt;- rep(levels(median_tractOZONE_state_circle_data$group), each=empty_bar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median_tractOZONE_state_circle_data &lt;- rbind(median_tractOZONE_state_circle_data, to_add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median_tractOZONE_state_circle_data &lt;- median_tractOZONE_state_circle_data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abbr = factor(abbr, levels = c("PA", "NY", "VT", "NH", "ME", "MA", "RI", "CT", "NJ", NA,  NA,  NA,  "DE", "MD","DC", "AR", "FL","GA", "KY", "LA", "AL", "MS", "NC", "OK", "SC", "TN", "TX", "VA", "WV", NA,  NA,  NA, "AK", "AZ", "CA","CO","HI", "ID", "MT", "NV", "NM", "OR", "UT", "WA", "WY", NA,  NA,  NA,  "IL", "IN", "IA", "KS", "MI","MN", "MO", "NE", "ND", "OH", "SD", "WI", NA,  NA,  NA)), exclude = NULL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arrange(group, abbr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median_tractOZONE_state_circle_data$id &lt;- seq(1, nrow(median_tractOZONE_state_circle_data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t the name and the y position of each label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 &lt;- median_tractOZONE_state_circle_data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number_of_bar &lt;- nrow(label_data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angle &lt;- 90 - 360 * (label_data$id+3.5) /number_of_bar     # I substract 0.5 because the letter must have the angle of the center of the bars. Not extreme right(1) or extreme left (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hjust &lt;- ifelse( angle &lt; -90, 1, 0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angle &lt;- ifelse(angle &lt; -90, angle+180, angle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label_data$height &lt;- -1.5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base_data &lt;- median_tractOZONE_state_circle_data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roup_by(group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ummarize(start=min(id), end=max(id) - empty_bar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rowwise(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title=mean(c(start, end))) %&gt;%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mutate(start = start -0.5, end = end +0.5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ggplot(median_tractOZONE_state_circle_data, aes(x=as.factor(id), y=height, fill=median_tractOZONE)) +       # Note that id is a factor. If x is numeric, there is some space between the first bar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lastRenderedPageBreak/>
        <w:t xml:space="preserve">  geom_bar(aes(x=as.factor(id), y=height, fill=median_tractOZONE), stat="identity",color = "black"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theme_minimal(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ylim(-15,1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labs(fill="OZONE"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guides(fill = guide_legend(nrow = 1)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theme(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legend.position = "none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axis.text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axis.title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panel.grid = element_blank()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  plot.margin = unit(rep(-1,4), "cm")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coord_polar(start = 0.5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  scale_fill_manual(values = c("#F9F6C2", "#E3B36C", "#977332"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text(data=label_data, aes(x=id, y=height, label=abbr, hjust=hjust), color="black", fontface="bold",alpha=0.6, size=4.5, angle= label_data$angle, inherit.aes = FALSE )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 xml:space="preserve"># 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# Add base line information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segment(data=base_data, aes(x = start, y = -0.2, xend = end, yend = -0.2), colour = "black", alpha=0.8, size=0.6 , inherit.aes = FALSE )  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geom_text(data=base_data, aes(x = title, y = -0.3, label=group), hjust=c(1,1,0,0), colour = "black", alpha=0.8, size=4.5, fontface="bold", inherit.aes = FALSE)+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scale_fill_gradientn(na.value="grey90"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guide = guide_colourbar(barwidth = 25, barheight = 0.4,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                        #put legend title on top of legend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                                             title.position = "top"))</w:t>
      </w: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</w:p>
    <w:p w:rsidR="00632C54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# scale_fill_gradient(limits = c(0,100))</w:t>
      </w:r>
    </w:p>
    <w:p w:rsidR="00751D1A" w:rsidRPr="00632C54" w:rsidRDefault="00632C54" w:rsidP="00632C54">
      <w:pPr>
        <w:rPr>
          <w:rFonts w:ascii="Courier" w:hAnsi="Courier"/>
          <w:sz w:val="22"/>
          <w:szCs w:val="22"/>
        </w:rPr>
      </w:pPr>
      <w:r w:rsidRPr="00632C54">
        <w:rPr>
          <w:rFonts w:ascii="Courier" w:hAnsi="Courier"/>
          <w:sz w:val="22"/>
          <w:szCs w:val="22"/>
        </w:rPr>
        <w:t>ggsave("plot/circle_tractOZONE.png",width = 7, height = 7,  bg = "transparent")</w:t>
      </w:r>
    </w:p>
    <w:sectPr w:rsidR="00751D1A" w:rsidRPr="00632C54" w:rsidSect="00A922B0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C54"/>
    <w:rsid w:val="00091223"/>
    <w:rsid w:val="000B159E"/>
    <w:rsid w:val="000D72AA"/>
    <w:rsid w:val="000E04E1"/>
    <w:rsid w:val="000E5AD7"/>
    <w:rsid w:val="000F192B"/>
    <w:rsid w:val="00133510"/>
    <w:rsid w:val="001361A7"/>
    <w:rsid w:val="00141BBF"/>
    <w:rsid w:val="00143804"/>
    <w:rsid w:val="00163506"/>
    <w:rsid w:val="001938A1"/>
    <w:rsid w:val="00195157"/>
    <w:rsid w:val="001B1CD6"/>
    <w:rsid w:val="001E6A0A"/>
    <w:rsid w:val="001F501B"/>
    <w:rsid w:val="0023191A"/>
    <w:rsid w:val="00253644"/>
    <w:rsid w:val="00255FF3"/>
    <w:rsid w:val="002926F5"/>
    <w:rsid w:val="002F4900"/>
    <w:rsid w:val="002F7041"/>
    <w:rsid w:val="002F7127"/>
    <w:rsid w:val="00306713"/>
    <w:rsid w:val="0034588D"/>
    <w:rsid w:val="00356DD2"/>
    <w:rsid w:val="00361E89"/>
    <w:rsid w:val="003664FB"/>
    <w:rsid w:val="003827DB"/>
    <w:rsid w:val="003843AC"/>
    <w:rsid w:val="0038616D"/>
    <w:rsid w:val="00391CFF"/>
    <w:rsid w:val="003A0A0C"/>
    <w:rsid w:val="003B0677"/>
    <w:rsid w:val="003B1C9B"/>
    <w:rsid w:val="003C1E14"/>
    <w:rsid w:val="003D08F5"/>
    <w:rsid w:val="00412134"/>
    <w:rsid w:val="00414D8C"/>
    <w:rsid w:val="00416A27"/>
    <w:rsid w:val="00416DEC"/>
    <w:rsid w:val="004224FF"/>
    <w:rsid w:val="00423AAA"/>
    <w:rsid w:val="00485DB5"/>
    <w:rsid w:val="004A4E99"/>
    <w:rsid w:val="004E0307"/>
    <w:rsid w:val="00500F94"/>
    <w:rsid w:val="00501935"/>
    <w:rsid w:val="00503FCC"/>
    <w:rsid w:val="00520B7D"/>
    <w:rsid w:val="00544A63"/>
    <w:rsid w:val="00556252"/>
    <w:rsid w:val="0056074C"/>
    <w:rsid w:val="00567D70"/>
    <w:rsid w:val="00574D0B"/>
    <w:rsid w:val="005909BC"/>
    <w:rsid w:val="00596992"/>
    <w:rsid w:val="005E5F4E"/>
    <w:rsid w:val="0061686D"/>
    <w:rsid w:val="00617A45"/>
    <w:rsid w:val="006241F8"/>
    <w:rsid w:val="00632C54"/>
    <w:rsid w:val="00641FD7"/>
    <w:rsid w:val="006A24A8"/>
    <w:rsid w:val="006D4698"/>
    <w:rsid w:val="006E0528"/>
    <w:rsid w:val="006F704D"/>
    <w:rsid w:val="007217B2"/>
    <w:rsid w:val="00737708"/>
    <w:rsid w:val="00744BEA"/>
    <w:rsid w:val="00762F68"/>
    <w:rsid w:val="00766F25"/>
    <w:rsid w:val="0078766E"/>
    <w:rsid w:val="007B0553"/>
    <w:rsid w:val="007E7487"/>
    <w:rsid w:val="008241F2"/>
    <w:rsid w:val="008304B2"/>
    <w:rsid w:val="008317BC"/>
    <w:rsid w:val="008335E1"/>
    <w:rsid w:val="00833E53"/>
    <w:rsid w:val="008D4C53"/>
    <w:rsid w:val="008D5DA8"/>
    <w:rsid w:val="008E5062"/>
    <w:rsid w:val="00912EEC"/>
    <w:rsid w:val="009231AC"/>
    <w:rsid w:val="0092565D"/>
    <w:rsid w:val="0095458F"/>
    <w:rsid w:val="009761B1"/>
    <w:rsid w:val="009D3CDE"/>
    <w:rsid w:val="009E60BA"/>
    <w:rsid w:val="009F2213"/>
    <w:rsid w:val="00A17EF3"/>
    <w:rsid w:val="00A922B0"/>
    <w:rsid w:val="00AD35E5"/>
    <w:rsid w:val="00AF51AE"/>
    <w:rsid w:val="00B02B0F"/>
    <w:rsid w:val="00B31680"/>
    <w:rsid w:val="00B36E18"/>
    <w:rsid w:val="00B72A42"/>
    <w:rsid w:val="00BA2AE1"/>
    <w:rsid w:val="00BA4722"/>
    <w:rsid w:val="00BB1988"/>
    <w:rsid w:val="00BD6B02"/>
    <w:rsid w:val="00BF47B9"/>
    <w:rsid w:val="00C415D8"/>
    <w:rsid w:val="00C517BF"/>
    <w:rsid w:val="00C906E7"/>
    <w:rsid w:val="00C94B9B"/>
    <w:rsid w:val="00CB2EC0"/>
    <w:rsid w:val="00CE5CB7"/>
    <w:rsid w:val="00D36871"/>
    <w:rsid w:val="00D5632C"/>
    <w:rsid w:val="00D6021B"/>
    <w:rsid w:val="00D60AB4"/>
    <w:rsid w:val="00D71845"/>
    <w:rsid w:val="00D82F42"/>
    <w:rsid w:val="00DE50FA"/>
    <w:rsid w:val="00DF6D50"/>
    <w:rsid w:val="00E26323"/>
    <w:rsid w:val="00E26875"/>
    <w:rsid w:val="00E67199"/>
    <w:rsid w:val="00E75B9F"/>
    <w:rsid w:val="00E82F69"/>
    <w:rsid w:val="00EA0F9D"/>
    <w:rsid w:val="00EB4F7C"/>
    <w:rsid w:val="00F20458"/>
    <w:rsid w:val="00F249BF"/>
    <w:rsid w:val="00F53D55"/>
    <w:rsid w:val="00F71D78"/>
    <w:rsid w:val="00F73064"/>
    <w:rsid w:val="00F7566B"/>
    <w:rsid w:val="00F84392"/>
    <w:rsid w:val="00FA1C04"/>
    <w:rsid w:val="00FA73B6"/>
    <w:rsid w:val="00FB786E"/>
    <w:rsid w:val="00FC1283"/>
    <w:rsid w:val="00FC4A12"/>
    <w:rsid w:val="00FC664C"/>
    <w:rsid w:val="00FD1B4D"/>
    <w:rsid w:val="00FD6D85"/>
    <w:rsid w:val="00FF109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7A16D"/>
  <w14:defaultImageDpi w14:val="32767"/>
  <w15:chartTrackingRefBased/>
  <w15:docId w15:val="{D804FDF9-0E8C-2245-B03D-8CCF01858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850</Words>
  <Characters>21948</Characters>
  <Application>Microsoft Office Word</Application>
  <DocSecurity>0</DocSecurity>
  <Lines>182</Lines>
  <Paragraphs>51</Paragraphs>
  <ScaleCrop>false</ScaleCrop>
  <Company/>
  <LinksUpToDate>false</LinksUpToDate>
  <CharactersWithSpaces>2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yuan Hu</dc:creator>
  <cp:keywords/>
  <dc:description/>
  <cp:lastModifiedBy>Liangyuan Hu</cp:lastModifiedBy>
  <cp:revision>2</cp:revision>
  <dcterms:created xsi:type="dcterms:W3CDTF">2020-10-19T12:34:00Z</dcterms:created>
  <dcterms:modified xsi:type="dcterms:W3CDTF">2020-10-19T12:35:00Z</dcterms:modified>
</cp:coreProperties>
</file>